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1DE" w:rsidRPr="005A5760" w:rsidRDefault="0042666F" w:rsidP="00A511D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l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A511DE" w:rsidRPr="002438A6"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 xml:space="preserve">Table </w:t>
      </w:r>
      <w:r w:rsidR="007D6048"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>2</w:t>
      </w:r>
      <w:r w:rsidR="00A511DE" w:rsidRPr="002438A6"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 xml:space="preserve"> </w:t>
      </w:r>
      <w:r w:rsidR="00A511DE" w:rsidRPr="002438A6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List of primers </w:t>
      </w:r>
      <w:r w:rsidR="00A511DE" w:rsidRPr="002438A6"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 xml:space="preserve">for </w:t>
      </w:r>
      <w:r w:rsidR="00A511DE"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>qRT-PCR</w:t>
      </w:r>
      <w:r w:rsidR="00A511DE" w:rsidRPr="002438A6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 </w:t>
      </w:r>
      <w:r w:rsidR="00A511DE" w:rsidRPr="002438A6"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>analysis</w:t>
      </w:r>
    </w:p>
    <w:tbl>
      <w:tblPr>
        <w:tblStyle w:val="a3"/>
        <w:tblW w:w="548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1364"/>
        <w:gridCol w:w="4121"/>
      </w:tblGrid>
      <w:tr w:rsidR="00A511DE" w:rsidRPr="002438A6" w:rsidTr="009572DC">
        <w:trPr>
          <w:trHeight w:val="341"/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438A6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412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438A6">
              <w:rPr>
                <w:rFonts w:ascii="Times New Roman" w:hAnsi="Times New Roman" w:cs="Times New Roman"/>
                <w:b/>
                <w:szCs w:val="21"/>
              </w:rPr>
              <w:t>Sequence (5’</w:t>
            </w:r>
            <w:r w:rsidRPr="002438A6">
              <w:rPr>
                <w:rFonts w:ascii="Times New Roman" w:hAnsi="Times New Roman" w:cs="Times New Roman" w:hint="eastAsia"/>
                <w:b/>
                <w:szCs w:val="21"/>
              </w:rPr>
              <w:t xml:space="preserve"> to </w:t>
            </w:r>
            <w:r w:rsidRPr="002438A6">
              <w:rPr>
                <w:rFonts w:ascii="Times New Roman" w:hAnsi="Times New Roman" w:cs="Times New Roman"/>
                <w:b/>
                <w:szCs w:val="21"/>
              </w:rPr>
              <w:t>3’)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18S rRNA</w:t>
            </w:r>
          </w:p>
        </w:tc>
        <w:tc>
          <w:tcPr>
            <w:tcW w:w="4121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bCs/>
                <w:sz w:val="18"/>
                <w:szCs w:val="18"/>
              </w:rPr>
              <w:t>CGAAAGTTGGGGGCTCGAA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bCs/>
                <w:sz w:val="18"/>
                <w:szCs w:val="18"/>
              </w:rPr>
              <w:t>CCCCGGAACCCAAAGACTTT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0" w:name="OLE_LINK1"/>
            <w:bookmarkStart w:id="1" w:name="OLE_LINK2"/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</w:t>
            </w:r>
            <w:bookmarkEnd w:id="0"/>
            <w:bookmarkEnd w:id="1"/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ACTACCCTCCCTCTCCATCG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tabs>
                <w:tab w:val="left" w:pos="1095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GCTTGTTTCTCTGGTGGTTTGC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2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ACTACCTGTCTACCTCGCC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CTCGTCGTGAACGATGTCA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3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AAAAAGCAGAAACACGCTGAGAA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AACAAGGCTGCGATCGAGAT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4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TGGTGAATTAAAGCAAAACCTT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TGGTTTTCAATTGGTAGGAGTAGT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5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ACCGGCACCTGCTGTACACCA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TTGCTCAGCCTCGTGCCCA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6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TTGCTCCTGCCCTCGAACG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GGCGTTGGCTCTCGATG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7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CCCAAGCTGCGTTTCTGT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GAGGAGATGGAGGAATAATGTGT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8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ATACAGCCTTCCGCCAAG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TTTTGTTCCACCACTCGCC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9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AAACACACATAAGAAGCAGGGC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GAAGGGACATGCGGAGAAGA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10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TTTTAGTTTTCCATGCACGTCTT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GAGAATTGGAGCTTTGCAAG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11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CAAGTCATTCCTCCAGAACTCAC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CGGAGTCAGAGAAGGGAGGAA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12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ATACAGCCTTCCGCCAAG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TTTTGTTCCACCACTCGCC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13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CCTGAACAACGTGAGCT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GGTTGCTAGGGAACAGGT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14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TCCTCTCGCTCGCTGCTAAACA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AGCTCGATCAGCTCTCCTGATCT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15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CCTTTGCGTTCTCGCTTGC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GGGCAAGCAGCAGAGCTAGA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16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CTGGTTAATGCTAGGCG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GGTTCACAGCCAGGATGA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17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GTGGCGGCACGACGAACTA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AGCGTGCGAGCGATGGA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SbLAC18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CACAAGACCACCGCTGCCTA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AAGAGGCCAAGGCTCAAGACTCT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19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GCACGACTACTCCCGTATGATGA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GGCTTGTTGGGGAAGTCCA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20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TTAAGCCGGTGTAGCTAAGATGC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ACTGTTCAAGCAGCAACGAATTC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21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TAGCGCCACTGTTGTTGCCA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GCCAATGGAAACTGCCGT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22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CTTCAAACATTGTTGTCCCCCA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CGTTATGGTAGTAGCGGCG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23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TCATTCATTTCAACATCGACTGCG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CGGGGGCCTGTCATTAATTTA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24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ACCCAATCACGCGTACATATAAGAG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CAGCAATGACCAAAGACACAG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25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CAACCACTATCGCTCTGTGACCT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GCCTTGCTGCTCGATCTG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26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GAGAGCCATCCAATGCACCT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AAAGTGGCAATGCACGAACC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38A6">
              <w:rPr>
                <w:rFonts w:ascii="Times New Roman" w:hAnsi="Times New Roman" w:cs="Times New Roman"/>
                <w:i/>
                <w:sz w:val="18"/>
                <w:szCs w:val="18"/>
              </w:rPr>
              <w:t>SbLAC27</w:t>
            </w:r>
          </w:p>
        </w:tc>
        <w:tc>
          <w:tcPr>
            <w:tcW w:w="4121" w:type="dxa"/>
            <w:tcBorders>
              <w:bottom w:val="nil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F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CCCCTCCTGCCTATAAATTGACTG</w:t>
            </w:r>
          </w:p>
        </w:tc>
      </w:tr>
      <w:tr w:rsidR="00A511DE" w:rsidRPr="002438A6" w:rsidTr="009572DC">
        <w:trPr>
          <w:trHeight w:val="341"/>
          <w:jc w:val="center"/>
        </w:trPr>
        <w:tc>
          <w:tcPr>
            <w:tcW w:w="0" w:type="auto"/>
            <w:vMerge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1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A511DE" w:rsidRPr="002438A6" w:rsidRDefault="00A511DE" w:rsidP="009572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R: </w:t>
            </w:r>
            <w:r w:rsidRPr="002438A6">
              <w:rPr>
                <w:rFonts w:ascii="Times New Roman" w:hAnsi="Times New Roman" w:cs="Times New Roman"/>
                <w:sz w:val="18"/>
                <w:szCs w:val="18"/>
              </w:rPr>
              <w:t>ACTCCAAAGGCCAAGAGCACAG</w:t>
            </w:r>
          </w:p>
        </w:tc>
      </w:tr>
    </w:tbl>
    <w:p w:rsidR="00A511DE" w:rsidRPr="00C9203A" w:rsidRDefault="00A511DE" w:rsidP="00A511DE"/>
    <w:p w:rsidR="006C5E68" w:rsidRDefault="006C5E68"/>
    <w:sectPr w:rsidR="006C5E68" w:rsidSect="005A576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0B0B" w:rsidRDefault="00A20B0B" w:rsidP="007D6048">
      <w:r>
        <w:separator/>
      </w:r>
    </w:p>
  </w:endnote>
  <w:endnote w:type="continuationSeparator" w:id="1">
    <w:p w:rsidR="00A20B0B" w:rsidRDefault="00A20B0B" w:rsidP="007D60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0B0B" w:rsidRDefault="00A20B0B" w:rsidP="007D6048">
      <w:r>
        <w:separator/>
      </w:r>
    </w:p>
  </w:footnote>
  <w:footnote w:type="continuationSeparator" w:id="1">
    <w:p w:rsidR="00A20B0B" w:rsidRDefault="00A20B0B" w:rsidP="007D60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11DE"/>
    <w:rsid w:val="0042666F"/>
    <w:rsid w:val="00544759"/>
    <w:rsid w:val="006C5E68"/>
    <w:rsid w:val="007D6048"/>
    <w:rsid w:val="008D33E2"/>
    <w:rsid w:val="00A20B0B"/>
    <w:rsid w:val="00A511DE"/>
    <w:rsid w:val="00C96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511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D6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D604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D6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D604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47BBF665-0622-4809-A249-CC882E26C95E}"/>
</file>

<file path=customXml/itemProps2.xml><?xml version="1.0" encoding="utf-8"?>
<ds:datastoreItem xmlns:ds="http://schemas.openxmlformats.org/officeDocument/2006/customXml" ds:itemID="{3F377899-4AA0-4638-8326-8026FC4632B4}"/>
</file>

<file path=customXml/itemProps3.xml><?xml version="1.0" encoding="utf-8"?>
<ds:datastoreItem xmlns:ds="http://schemas.openxmlformats.org/officeDocument/2006/customXml" ds:itemID="{FF182405-A581-42BA-BC98-8E0DFF28BB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inhui</dc:creator>
  <cp:lastModifiedBy>wangjinhui</cp:lastModifiedBy>
  <cp:revision>4</cp:revision>
  <dcterms:created xsi:type="dcterms:W3CDTF">2016-11-30T03:18:00Z</dcterms:created>
  <dcterms:modified xsi:type="dcterms:W3CDTF">2017-02-13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